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08CF0" w14:textId="33BF77DE" w:rsidR="00BE5ECA" w:rsidRDefault="00BE5ECA" w:rsidP="00BE5EC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27371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.  </w:t>
      </w:r>
      <w:bookmarkStart w:id="1" w:name="_Hlk14176813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onfirmation of eight upregulated genes in microarray data by qPCR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bookmarkStart w:id="2" w:name="_Hlk14176825"/>
      <w:r>
        <w:rPr>
          <w:rFonts w:ascii="Times New Roman" w:hAnsi="Times New Roman" w:cs="Times New Roman"/>
          <w:sz w:val="20"/>
          <w:szCs w:val="20"/>
          <w:lang w:val="en-US"/>
        </w:rPr>
        <w:t xml:space="preserve">These genes were identified in the 2-way ANNOVA analysis with a p-value of </w:t>
      </w:r>
      <w:r>
        <w:rPr>
          <w:rFonts w:ascii="SimSun" w:eastAsia="SimSun" w:hAnsi="Times New Roman" w:cs="SimSun" w:hint="eastAsia"/>
          <w:sz w:val="20"/>
          <w:szCs w:val="20"/>
          <w:lang w:val="en-US"/>
        </w:rPr>
        <w:t>≤</w:t>
      </w:r>
      <w:r>
        <w:rPr>
          <w:rFonts w:ascii="SimSun" w:eastAsia="SimSun" w:hAnsi="Times New Roman" w:cs="SimSu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0.05 and FC of &gt; 2.0. Relative quantification of gene expression levels was determined by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ormalisin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o the HPRT1 control using the comparative Ct method with the formula 2 </w:t>
      </w:r>
      <w:r w:rsidRPr="001315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131594">
        <w:rPr>
          <w:rFonts w:ascii="Times New Roman" w:eastAsia="TimesNewRomanPSMT" w:hAnsi="Times New Roman" w:cs="Times New Roman"/>
          <w:sz w:val="20"/>
          <w:szCs w:val="20"/>
          <w:vertAlign w:val="superscript"/>
          <w:lang w:val="en-US"/>
        </w:rPr>
        <w:t>ΔΔCT</w:t>
      </w:r>
      <w:r>
        <w:rPr>
          <w:rFonts w:ascii="TimesNewRomanPSMT" w:eastAsia="TimesNewRomanPSMT" w:hAnsi="Times New Roman" w:cs="TimesNewRomanPSMT"/>
          <w:sz w:val="13"/>
          <w:szCs w:val="13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expressed as fold change. Duplicates of each cDNA sample from infested (OS, n = 4; CS, n = 4) and non-infested controls (C, n = 4) were maintained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Wp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weeks post-infestation.</w:t>
      </w:r>
    </w:p>
    <w:tbl>
      <w:tblPr>
        <w:tblStyle w:val="PlainTable4"/>
        <w:tblW w:w="9016" w:type="dxa"/>
        <w:tblLook w:val="04A0" w:firstRow="1" w:lastRow="0" w:firstColumn="1" w:lastColumn="0" w:noHBand="0" w:noVBand="1"/>
      </w:tblPr>
      <w:tblGrid>
        <w:gridCol w:w="1134"/>
        <w:gridCol w:w="2835"/>
        <w:gridCol w:w="1216"/>
        <w:gridCol w:w="1216"/>
        <w:gridCol w:w="1272"/>
        <w:gridCol w:w="1343"/>
      </w:tblGrid>
      <w:tr w:rsidR="00BE5ECA" w:rsidRPr="00227E43" w14:paraId="2DD3D5B9" w14:textId="77777777" w:rsidTr="00BE5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2"/>
          <w:p w14:paraId="67FBC0BB" w14:textId="77777777" w:rsidR="00BE5ECA" w:rsidRPr="00227E43" w:rsidRDefault="00BE5ECA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DB55A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Gene Descriptio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31B5B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227E43">
              <w:rPr>
                <w:rFonts w:ascii="Times New Roman" w:hAnsi="Times New Roman" w:cs="Times New Roman"/>
                <w:sz w:val="20"/>
                <w:szCs w:val="20"/>
              </w:rPr>
              <w:t xml:space="preserve">-PC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alidation</w:t>
            </w:r>
          </w:p>
          <w:p w14:paraId="2DFD4DD9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044DD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 xml:space="preserve">Microarr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  <w:p w14:paraId="447EB39E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D8C5D" w14:textId="77777777" w:rsidR="00BE5ECA" w:rsidRPr="00C5642B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EAF11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  <w:p w14:paraId="4B4EEC80" w14:textId="77777777" w:rsidR="00BE5ECA" w:rsidRPr="00227E43" w:rsidRDefault="00BE5ECA" w:rsidP="00BE5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proofErr w:type="spellEnd"/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5ECA" w:rsidRPr="00227E43" w14:paraId="169AD7C8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BAF146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F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8C6E6D1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Interferon gamma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191B858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E59C856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75673FD7" w14:textId="77777777" w:rsidR="00BE5ECA" w:rsidRPr="00C5642B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CS vs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090894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E5ECA" w:rsidRPr="00227E43" w14:paraId="55E72656" w14:textId="77777777" w:rsidTr="00BE5EC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D54C81B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L1B</w:t>
            </w:r>
          </w:p>
        </w:tc>
        <w:tc>
          <w:tcPr>
            <w:tcW w:w="2835" w:type="dxa"/>
            <w:shd w:val="clear" w:color="auto" w:fill="auto"/>
          </w:tcPr>
          <w:p w14:paraId="488D9358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Interleukin 1 beta</w:t>
            </w:r>
          </w:p>
        </w:tc>
        <w:tc>
          <w:tcPr>
            <w:tcW w:w="1216" w:type="dxa"/>
            <w:shd w:val="clear" w:color="auto" w:fill="auto"/>
          </w:tcPr>
          <w:p w14:paraId="7A5A6125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216" w:type="dxa"/>
            <w:shd w:val="clear" w:color="auto" w:fill="auto"/>
          </w:tcPr>
          <w:p w14:paraId="784DC1E6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72" w:type="dxa"/>
            <w:shd w:val="clear" w:color="auto" w:fill="auto"/>
          </w:tcPr>
          <w:p w14:paraId="5A147F54" w14:textId="77777777" w:rsidR="00BE5ECA" w:rsidRPr="00C5642B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OS vs C</w:t>
            </w:r>
          </w:p>
        </w:tc>
        <w:tc>
          <w:tcPr>
            <w:tcW w:w="0" w:type="auto"/>
            <w:shd w:val="clear" w:color="auto" w:fill="auto"/>
          </w:tcPr>
          <w:p w14:paraId="5F658D35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E5ECA" w:rsidRPr="00227E43" w14:paraId="13229D3C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FB6834A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>FOXP3</w:t>
            </w:r>
          </w:p>
        </w:tc>
        <w:tc>
          <w:tcPr>
            <w:tcW w:w="2835" w:type="dxa"/>
            <w:shd w:val="clear" w:color="auto" w:fill="auto"/>
          </w:tcPr>
          <w:p w14:paraId="37D783C0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227E43">
              <w:rPr>
                <w:rFonts w:ascii="Times New Roman" w:hAnsi="Times New Roman" w:cs="Times New Roman"/>
                <w:sz w:val="20"/>
                <w:szCs w:val="20"/>
              </w:rPr>
              <w:t xml:space="preserve"> box P3</w:t>
            </w:r>
          </w:p>
        </w:tc>
        <w:tc>
          <w:tcPr>
            <w:tcW w:w="1216" w:type="dxa"/>
            <w:shd w:val="clear" w:color="auto" w:fill="auto"/>
          </w:tcPr>
          <w:p w14:paraId="61E63CBB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</w:tc>
        <w:tc>
          <w:tcPr>
            <w:tcW w:w="1216" w:type="dxa"/>
            <w:shd w:val="clear" w:color="auto" w:fill="auto"/>
          </w:tcPr>
          <w:p w14:paraId="58B4C5EC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272" w:type="dxa"/>
            <w:shd w:val="clear" w:color="auto" w:fill="auto"/>
          </w:tcPr>
          <w:p w14:paraId="2A19CF78" w14:textId="77777777" w:rsidR="00BE5ECA" w:rsidRPr="00C5642B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CS vs C</w:t>
            </w:r>
          </w:p>
        </w:tc>
        <w:tc>
          <w:tcPr>
            <w:tcW w:w="0" w:type="auto"/>
            <w:shd w:val="clear" w:color="auto" w:fill="auto"/>
          </w:tcPr>
          <w:p w14:paraId="3B38F52D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E5ECA" w:rsidRPr="00227E43" w14:paraId="24A17215" w14:textId="77777777" w:rsidTr="00BE5EC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1F6D120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>GLO1</w:t>
            </w: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14:paraId="64C199A8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Glyoxalase 1</w:t>
            </w:r>
          </w:p>
        </w:tc>
        <w:tc>
          <w:tcPr>
            <w:tcW w:w="1216" w:type="dxa"/>
            <w:shd w:val="clear" w:color="auto" w:fill="auto"/>
          </w:tcPr>
          <w:p w14:paraId="7230A47C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216" w:type="dxa"/>
            <w:shd w:val="clear" w:color="auto" w:fill="auto"/>
          </w:tcPr>
          <w:p w14:paraId="4F231CCF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272" w:type="dxa"/>
            <w:shd w:val="clear" w:color="auto" w:fill="auto"/>
          </w:tcPr>
          <w:p w14:paraId="11152378" w14:textId="77777777" w:rsidR="00BE5ECA" w:rsidRPr="00C5642B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CS vs OS</w:t>
            </w:r>
          </w:p>
        </w:tc>
        <w:tc>
          <w:tcPr>
            <w:tcW w:w="0" w:type="auto"/>
            <w:shd w:val="clear" w:color="auto" w:fill="auto"/>
          </w:tcPr>
          <w:p w14:paraId="72FE6624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E5ECA" w:rsidRPr="00227E43" w14:paraId="23DBCBD9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0A264F8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GFB</w:t>
            </w:r>
          </w:p>
        </w:tc>
        <w:tc>
          <w:tcPr>
            <w:tcW w:w="2835" w:type="dxa"/>
            <w:shd w:val="clear" w:color="auto" w:fill="auto"/>
          </w:tcPr>
          <w:p w14:paraId="51087A06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Transforming growth factor beta</w:t>
            </w:r>
          </w:p>
        </w:tc>
        <w:tc>
          <w:tcPr>
            <w:tcW w:w="1216" w:type="dxa"/>
            <w:shd w:val="clear" w:color="auto" w:fill="auto"/>
          </w:tcPr>
          <w:p w14:paraId="4D3E22A7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216" w:type="dxa"/>
            <w:shd w:val="clear" w:color="auto" w:fill="auto"/>
          </w:tcPr>
          <w:p w14:paraId="63C43EC7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72" w:type="dxa"/>
            <w:shd w:val="clear" w:color="auto" w:fill="auto"/>
          </w:tcPr>
          <w:p w14:paraId="7AA93786" w14:textId="77777777" w:rsidR="00BE5ECA" w:rsidRPr="00C5642B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CS vs OS</w:t>
            </w:r>
          </w:p>
        </w:tc>
        <w:tc>
          <w:tcPr>
            <w:tcW w:w="0" w:type="auto"/>
            <w:shd w:val="clear" w:color="auto" w:fill="auto"/>
          </w:tcPr>
          <w:p w14:paraId="48C40AB6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E5ECA" w:rsidRPr="00227E43" w14:paraId="076C9B19" w14:textId="77777777" w:rsidTr="00BE5ECA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228149B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>CD274</w:t>
            </w: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14:paraId="16AB50CF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Cluster of differentiation 274</w:t>
            </w:r>
          </w:p>
        </w:tc>
        <w:tc>
          <w:tcPr>
            <w:tcW w:w="1216" w:type="dxa"/>
            <w:shd w:val="clear" w:color="auto" w:fill="auto"/>
          </w:tcPr>
          <w:p w14:paraId="4547C827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216" w:type="dxa"/>
            <w:shd w:val="clear" w:color="auto" w:fill="auto"/>
          </w:tcPr>
          <w:p w14:paraId="6DD6476C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72" w:type="dxa"/>
            <w:shd w:val="clear" w:color="auto" w:fill="auto"/>
          </w:tcPr>
          <w:p w14:paraId="507EF078" w14:textId="77777777" w:rsidR="00BE5ECA" w:rsidRPr="00C5642B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OS VS C</w:t>
            </w:r>
          </w:p>
        </w:tc>
        <w:tc>
          <w:tcPr>
            <w:tcW w:w="0" w:type="auto"/>
            <w:shd w:val="clear" w:color="auto" w:fill="auto"/>
          </w:tcPr>
          <w:p w14:paraId="30DC1DB6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E5ECA" w:rsidRPr="00227E43" w14:paraId="7729ADBA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C86C899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>NLRP3</w:t>
            </w:r>
          </w:p>
        </w:tc>
        <w:tc>
          <w:tcPr>
            <w:tcW w:w="2835" w:type="dxa"/>
            <w:shd w:val="clear" w:color="auto" w:fill="auto"/>
          </w:tcPr>
          <w:p w14:paraId="09CA9078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NOD like receptor protein 3</w:t>
            </w:r>
          </w:p>
        </w:tc>
        <w:tc>
          <w:tcPr>
            <w:tcW w:w="1216" w:type="dxa"/>
            <w:shd w:val="clear" w:color="auto" w:fill="auto"/>
          </w:tcPr>
          <w:p w14:paraId="3B14FAE0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216" w:type="dxa"/>
            <w:shd w:val="clear" w:color="auto" w:fill="auto"/>
          </w:tcPr>
          <w:p w14:paraId="2EE92E74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272" w:type="dxa"/>
            <w:shd w:val="clear" w:color="auto" w:fill="auto"/>
          </w:tcPr>
          <w:p w14:paraId="42A7F221" w14:textId="77777777" w:rsidR="00BE5ECA" w:rsidRPr="00C5642B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OS vs C</w:t>
            </w:r>
          </w:p>
        </w:tc>
        <w:tc>
          <w:tcPr>
            <w:tcW w:w="0" w:type="auto"/>
            <w:shd w:val="clear" w:color="auto" w:fill="auto"/>
          </w:tcPr>
          <w:p w14:paraId="4000BB99" w14:textId="77777777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E5ECA" w:rsidRPr="00227E43" w14:paraId="15F2437B" w14:textId="77777777" w:rsidTr="00BE5ECA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4FAADE9" w14:textId="77777777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b w:val="0"/>
                <w:sz w:val="20"/>
                <w:szCs w:val="20"/>
              </w:rPr>
              <w:t>TNF</w:t>
            </w:r>
          </w:p>
        </w:tc>
        <w:tc>
          <w:tcPr>
            <w:tcW w:w="2835" w:type="dxa"/>
            <w:shd w:val="clear" w:color="auto" w:fill="auto"/>
          </w:tcPr>
          <w:p w14:paraId="6FEE8880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Tumour necrosis factor</w:t>
            </w:r>
          </w:p>
        </w:tc>
        <w:tc>
          <w:tcPr>
            <w:tcW w:w="1216" w:type="dxa"/>
            <w:shd w:val="clear" w:color="auto" w:fill="auto"/>
          </w:tcPr>
          <w:p w14:paraId="2CF793EE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216" w:type="dxa"/>
            <w:shd w:val="clear" w:color="auto" w:fill="auto"/>
          </w:tcPr>
          <w:p w14:paraId="30F2EE00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272" w:type="dxa"/>
            <w:shd w:val="clear" w:color="auto" w:fill="auto"/>
          </w:tcPr>
          <w:p w14:paraId="72A135FC" w14:textId="77777777" w:rsidR="00BE5ECA" w:rsidRPr="00C5642B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42B">
              <w:rPr>
                <w:rFonts w:ascii="Times New Roman" w:hAnsi="Times New Roman" w:cs="Times New Roman"/>
                <w:sz w:val="20"/>
                <w:szCs w:val="20"/>
              </w:rPr>
              <w:t>OS vs C</w:t>
            </w:r>
          </w:p>
        </w:tc>
        <w:tc>
          <w:tcPr>
            <w:tcW w:w="0" w:type="auto"/>
            <w:shd w:val="clear" w:color="auto" w:fill="auto"/>
          </w:tcPr>
          <w:p w14:paraId="2DA10965" w14:textId="77777777" w:rsidR="00BE5ECA" w:rsidRPr="00227E43" w:rsidRDefault="00BE5ECA" w:rsidP="00BE5E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D121731" w14:textId="77777777" w:rsidR="00BE5ECA" w:rsidRDefault="00BE5ECA" w:rsidP="001B329D">
      <w:pPr>
        <w:spacing w:before="120" w:after="12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BE5ECA" w:rsidSect="00C769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F55C5" w14:textId="77777777" w:rsidR="00BE5ECA" w:rsidRDefault="00BE5ECA">
      <w:pPr>
        <w:spacing w:after="0" w:line="240" w:lineRule="auto"/>
      </w:pPr>
      <w:r>
        <w:separator/>
      </w:r>
    </w:p>
  </w:endnote>
  <w:endnote w:type="continuationSeparator" w:id="0">
    <w:p w14:paraId="005BA170" w14:textId="77777777" w:rsidR="00BE5ECA" w:rsidRDefault="00BE5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965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5BC45" w14:textId="77777777" w:rsidR="00BE5ECA" w:rsidRDefault="00BE5E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1B48574" w14:textId="77777777" w:rsidR="00BE5ECA" w:rsidRDefault="00BE5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B4C5" w14:textId="77777777" w:rsidR="00BE5ECA" w:rsidRDefault="00BE5ECA">
      <w:pPr>
        <w:spacing w:after="0" w:line="240" w:lineRule="auto"/>
      </w:pPr>
      <w:r>
        <w:separator/>
      </w:r>
    </w:p>
  </w:footnote>
  <w:footnote w:type="continuationSeparator" w:id="0">
    <w:p w14:paraId="602A3727" w14:textId="77777777" w:rsidR="00BE5ECA" w:rsidRDefault="00BE5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012B1"/>
    <w:multiLevelType w:val="hybridMultilevel"/>
    <w:tmpl w:val="53A689CC"/>
    <w:lvl w:ilvl="0" w:tplc="E3CCB30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143D"/>
    <w:multiLevelType w:val="hybridMultilevel"/>
    <w:tmpl w:val="997A584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F92611"/>
    <w:multiLevelType w:val="hybridMultilevel"/>
    <w:tmpl w:val="B036A486"/>
    <w:lvl w:ilvl="0" w:tplc="0C09000F">
      <w:start w:val="1"/>
      <w:numFmt w:val="decimal"/>
      <w:lvlText w:val="%1."/>
      <w:lvlJc w:val="left"/>
      <w:pPr>
        <w:ind w:left="29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31" w:hanging="360"/>
      </w:pPr>
    </w:lvl>
    <w:lvl w:ilvl="2" w:tplc="0C09001B" w:tentative="1">
      <w:start w:val="1"/>
      <w:numFmt w:val="lowerRoman"/>
      <w:lvlText w:val="%3."/>
      <w:lvlJc w:val="right"/>
      <w:pPr>
        <w:ind w:left="4351" w:hanging="180"/>
      </w:pPr>
    </w:lvl>
    <w:lvl w:ilvl="3" w:tplc="0C09000F" w:tentative="1">
      <w:start w:val="1"/>
      <w:numFmt w:val="decimal"/>
      <w:lvlText w:val="%4."/>
      <w:lvlJc w:val="left"/>
      <w:pPr>
        <w:ind w:left="5071" w:hanging="360"/>
      </w:pPr>
    </w:lvl>
    <w:lvl w:ilvl="4" w:tplc="0C090019" w:tentative="1">
      <w:start w:val="1"/>
      <w:numFmt w:val="lowerLetter"/>
      <w:lvlText w:val="%5."/>
      <w:lvlJc w:val="left"/>
      <w:pPr>
        <w:ind w:left="5791" w:hanging="360"/>
      </w:pPr>
    </w:lvl>
    <w:lvl w:ilvl="5" w:tplc="0C09001B" w:tentative="1">
      <w:start w:val="1"/>
      <w:numFmt w:val="lowerRoman"/>
      <w:lvlText w:val="%6."/>
      <w:lvlJc w:val="right"/>
      <w:pPr>
        <w:ind w:left="6511" w:hanging="180"/>
      </w:pPr>
    </w:lvl>
    <w:lvl w:ilvl="6" w:tplc="0C09000F" w:tentative="1">
      <w:start w:val="1"/>
      <w:numFmt w:val="decimal"/>
      <w:lvlText w:val="%7."/>
      <w:lvlJc w:val="left"/>
      <w:pPr>
        <w:ind w:left="7231" w:hanging="360"/>
      </w:pPr>
    </w:lvl>
    <w:lvl w:ilvl="7" w:tplc="0C090019" w:tentative="1">
      <w:start w:val="1"/>
      <w:numFmt w:val="lowerLetter"/>
      <w:lvlText w:val="%8."/>
      <w:lvlJc w:val="left"/>
      <w:pPr>
        <w:ind w:left="7951" w:hanging="360"/>
      </w:pPr>
    </w:lvl>
    <w:lvl w:ilvl="8" w:tplc="0C09001B" w:tentative="1">
      <w:start w:val="1"/>
      <w:numFmt w:val="lowerRoman"/>
      <w:lvlText w:val="%9."/>
      <w:lvlJc w:val="right"/>
      <w:pPr>
        <w:ind w:left="8671" w:hanging="180"/>
      </w:pPr>
    </w:lvl>
  </w:abstractNum>
  <w:abstractNum w:abstractNumId="3" w15:restartNumberingAfterBreak="0">
    <w:nsid w:val="2F5F7950"/>
    <w:multiLevelType w:val="hybridMultilevel"/>
    <w:tmpl w:val="501811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015C72"/>
    <w:multiLevelType w:val="hybridMultilevel"/>
    <w:tmpl w:val="642C5EE4"/>
    <w:lvl w:ilvl="0" w:tplc="B8286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BA7B74"/>
    <w:multiLevelType w:val="hybridMultilevel"/>
    <w:tmpl w:val="62969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565772"/>
    <w:multiLevelType w:val="hybridMultilevel"/>
    <w:tmpl w:val="5F1C343A"/>
    <w:lvl w:ilvl="0" w:tplc="6FFA5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1451ED"/>
    <w:multiLevelType w:val="hybridMultilevel"/>
    <w:tmpl w:val="C1B6E930"/>
    <w:lvl w:ilvl="0" w:tplc="3A66EC16">
      <w:start w:val="1"/>
      <w:numFmt w:val="decimal"/>
      <w:lvlText w:val="%1."/>
      <w:lvlJc w:val="left"/>
      <w:pPr>
        <w:ind w:left="360" w:hanging="360"/>
      </w:pPr>
      <w:rPr>
        <w:rFonts w:asciiTheme="minorHAnsi" w:eastAsia="SimSun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09428F"/>
    <w:multiLevelType w:val="hybridMultilevel"/>
    <w:tmpl w:val="66E838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51633"/>
    <w:multiLevelType w:val="hybridMultilevel"/>
    <w:tmpl w:val="B72C9E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C30E1"/>
    <w:multiLevelType w:val="hybridMultilevel"/>
    <w:tmpl w:val="CF64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1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08"/>
    <w:rsid w:val="000438AF"/>
    <w:rsid w:val="00046248"/>
    <w:rsid w:val="0006017E"/>
    <w:rsid w:val="000620FC"/>
    <w:rsid w:val="000921D8"/>
    <w:rsid w:val="000A2EC2"/>
    <w:rsid w:val="000B09FA"/>
    <w:rsid w:val="000D7C07"/>
    <w:rsid w:val="000E122E"/>
    <w:rsid w:val="000E5139"/>
    <w:rsid w:val="000E5C53"/>
    <w:rsid w:val="0012000F"/>
    <w:rsid w:val="00131594"/>
    <w:rsid w:val="0014125F"/>
    <w:rsid w:val="00152850"/>
    <w:rsid w:val="00165A60"/>
    <w:rsid w:val="00174F54"/>
    <w:rsid w:val="001772E3"/>
    <w:rsid w:val="00181424"/>
    <w:rsid w:val="001877A5"/>
    <w:rsid w:val="001A133C"/>
    <w:rsid w:val="001B329D"/>
    <w:rsid w:val="001D31C7"/>
    <w:rsid w:val="001D562F"/>
    <w:rsid w:val="001D6A75"/>
    <w:rsid w:val="001D7910"/>
    <w:rsid w:val="001F2E73"/>
    <w:rsid w:val="001F6083"/>
    <w:rsid w:val="00210772"/>
    <w:rsid w:val="0023497E"/>
    <w:rsid w:val="0024542B"/>
    <w:rsid w:val="00253B33"/>
    <w:rsid w:val="002553BB"/>
    <w:rsid w:val="00263CCA"/>
    <w:rsid w:val="00266C04"/>
    <w:rsid w:val="00273F53"/>
    <w:rsid w:val="0028185C"/>
    <w:rsid w:val="00293937"/>
    <w:rsid w:val="002B0E0F"/>
    <w:rsid w:val="002B24FE"/>
    <w:rsid w:val="002B75B0"/>
    <w:rsid w:val="002C1BD1"/>
    <w:rsid w:val="002F407C"/>
    <w:rsid w:val="003038E1"/>
    <w:rsid w:val="0031261B"/>
    <w:rsid w:val="00327EFC"/>
    <w:rsid w:val="00335100"/>
    <w:rsid w:val="00345F8F"/>
    <w:rsid w:val="00364BD1"/>
    <w:rsid w:val="003670F7"/>
    <w:rsid w:val="00383259"/>
    <w:rsid w:val="0039767E"/>
    <w:rsid w:val="003D515C"/>
    <w:rsid w:val="003E6C32"/>
    <w:rsid w:val="003F0AE8"/>
    <w:rsid w:val="003F2BC8"/>
    <w:rsid w:val="00446E63"/>
    <w:rsid w:val="0047494B"/>
    <w:rsid w:val="00485039"/>
    <w:rsid w:val="004941A4"/>
    <w:rsid w:val="004B227F"/>
    <w:rsid w:val="004B3C73"/>
    <w:rsid w:val="004B4D11"/>
    <w:rsid w:val="00500A57"/>
    <w:rsid w:val="005253B7"/>
    <w:rsid w:val="00540193"/>
    <w:rsid w:val="00555EBA"/>
    <w:rsid w:val="0057274E"/>
    <w:rsid w:val="005D46B5"/>
    <w:rsid w:val="00602AC5"/>
    <w:rsid w:val="00603F9F"/>
    <w:rsid w:val="0061323C"/>
    <w:rsid w:val="00621824"/>
    <w:rsid w:val="00622392"/>
    <w:rsid w:val="006223A3"/>
    <w:rsid w:val="00625423"/>
    <w:rsid w:val="00636CA9"/>
    <w:rsid w:val="006B36CD"/>
    <w:rsid w:val="006B512E"/>
    <w:rsid w:val="006C50B0"/>
    <w:rsid w:val="006E30E7"/>
    <w:rsid w:val="006F6003"/>
    <w:rsid w:val="00700976"/>
    <w:rsid w:val="00704BAC"/>
    <w:rsid w:val="00715FBC"/>
    <w:rsid w:val="00724EB7"/>
    <w:rsid w:val="007406CC"/>
    <w:rsid w:val="00745216"/>
    <w:rsid w:val="00781639"/>
    <w:rsid w:val="00793F9F"/>
    <w:rsid w:val="007970E5"/>
    <w:rsid w:val="007A7894"/>
    <w:rsid w:val="007D0BB6"/>
    <w:rsid w:val="00802538"/>
    <w:rsid w:val="00835378"/>
    <w:rsid w:val="00844DF0"/>
    <w:rsid w:val="00861002"/>
    <w:rsid w:val="00870CD5"/>
    <w:rsid w:val="00884039"/>
    <w:rsid w:val="00887B9D"/>
    <w:rsid w:val="00890194"/>
    <w:rsid w:val="00890D5A"/>
    <w:rsid w:val="008A30A7"/>
    <w:rsid w:val="008B0D58"/>
    <w:rsid w:val="008B7695"/>
    <w:rsid w:val="008C39C3"/>
    <w:rsid w:val="008C5734"/>
    <w:rsid w:val="008D0BA7"/>
    <w:rsid w:val="008D3C6D"/>
    <w:rsid w:val="008E5DFB"/>
    <w:rsid w:val="008F7808"/>
    <w:rsid w:val="00930ABC"/>
    <w:rsid w:val="00955100"/>
    <w:rsid w:val="00955F53"/>
    <w:rsid w:val="00974063"/>
    <w:rsid w:val="009815F3"/>
    <w:rsid w:val="0099446A"/>
    <w:rsid w:val="009C6CAA"/>
    <w:rsid w:val="009C6CC9"/>
    <w:rsid w:val="009E2E2E"/>
    <w:rsid w:val="009E4EDB"/>
    <w:rsid w:val="009F3115"/>
    <w:rsid w:val="00A01233"/>
    <w:rsid w:val="00A25230"/>
    <w:rsid w:val="00A272FB"/>
    <w:rsid w:val="00A607D9"/>
    <w:rsid w:val="00A94B0F"/>
    <w:rsid w:val="00A97773"/>
    <w:rsid w:val="00A97D60"/>
    <w:rsid w:val="00AA22D7"/>
    <w:rsid w:val="00AB26D2"/>
    <w:rsid w:val="00AB74DD"/>
    <w:rsid w:val="00AC047F"/>
    <w:rsid w:val="00AD71CB"/>
    <w:rsid w:val="00AF0B2B"/>
    <w:rsid w:val="00B067EA"/>
    <w:rsid w:val="00B16D43"/>
    <w:rsid w:val="00B173FC"/>
    <w:rsid w:val="00B34DF5"/>
    <w:rsid w:val="00B371C8"/>
    <w:rsid w:val="00B72565"/>
    <w:rsid w:val="00B77C53"/>
    <w:rsid w:val="00B871DC"/>
    <w:rsid w:val="00B90D0D"/>
    <w:rsid w:val="00B93825"/>
    <w:rsid w:val="00BA1DC5"/>
    <w:rsid w:val="00BB6A9D"/>
    <w:rsid w:val="00BC4CC4"/>
    <w:rsid w:val="00BD0999"/>
    <w:rsid w:val="00BE5ECA"/>
    <w:rsid w:val="00BF106F"/>
    <w:rsid w:val="00BF1BAF"/>
    <w:rsid w:val="00C20890"/>
    <w:rsid w:val="00C20D3F"/>
    <w:rsid w:val="00C27371"/>
    <w:rsid w:val="00C47E65"/>
    <w:rsid w:val="00C5642B"/>
    <w:rsid w:val="00C60383"/>
    <w:rsid w:val="00C671D0"/>
    <w:rsid w:val="00C750F9"/>
    <w:rsid w:val="00C769D7"/>
    <w:rsid w:val="00CA0FC9"/>
    <w:rsid w:val="00CB711C"/>
    <w:rsid w:val="00CC2B1A"/>
    <w:rsid w:val="00CC3DE8"/>
    <w:rsid w:val="00CC62AF"/>
    <w:rsid w:val="00CD18A2"/>
    <w:rsid w:val="00CD4A0B"/>
    <w:rsid w:val="00CE19B7"/>
    <w:rsid w:val="00CE33D6"/>
    <w:rsid w:val="00CF1A28"/>
    <w:rsid w:val="00CF5C44"/>
    <w:rsid w:val="00CF7CF5"/>
    <w:rsid w:val="00D110D8"/>
    <w:rsid w:val="00D3074F"/>
    <w:rsid w:val="00D43DD8"/>
    <w:rsid w:val="00D6145C"/>
    <w:rsid w:val="00D76F20"/>
    <w:rsid w:val="00D86EAA"/>
    <w:rsid w:val="00DA374A"/>
    <w:rsid w:val="00DA3E37"/>
    <w:rsid w:val="00DC2508"/>
    <w:rsid w:val="00DD0528"/>
    <w:rsid w:val="00DF1528"/>
    <w:rsid w:val="00E210E6"/>
    <w:rsid w:val="00E32B88"/>
    <w:rsid w:val="00E34012"/>
    <w:rsid w:val="00E44747"/>
    <w:rsid w:val="00E56BCB"/>
    <w:rsid w:val="00E73D38"/>
    <w:rsid w:val="00E752D1"/>
    <w:rsid w:val="00E77BBA"/>
    <w:rsid w:val="00E84F1E"/>
    <w:rsid w:val="00E97564"/>
    <w:rsid w:val="00EA4AEF"/>
    <w:rsid w:val="00EC4ECE"/>
    <w:rsid w:val="00EE7A22"/>
    <w:rsid w:val="00F0315E"/>
    <w:rsid w:val="00F33D3D"/>
    <w:rsid w:val="00F33DBE"/>
    <w:rsid w:val="00F402BE"/>
    <w:rsid w:val="00F46850"/>
    <w:rsid w:val="00F4788E"/>
    <w:rsid w:val="00F524C7"/>
    <w:rsid w:val="00F604CF"/>
    <w:rsid w:val="00F63C26"/>
    <w:rsid w:val="00F72788"/>
    <w:rsid w:val="00F73928"/>
    <w:rsid w:val="00F908D6"/>
    <w:rsid w:val="00F90D74"/>
    <w:rsid w:val="00F937C1"/>
    <w:rsid w:val="00FA7CB3"/>
    <w:rsid w:val="00FB4921"/>
    <w:rsid w:val="00FC7CF2"/>
    <w:rsid w:val="00FD580B"/>
    <w:rsid w:val="00FD78AC"/>
    <w:rsid w:val="00FE5090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A474"/>
  <w15:chartTrackingRefBased/>
  <w15:docId w15:val="{AA1ED72C-C10B-48C7-BAD2-23EBA756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D8"/>
  </w:style>
  <w:style w:type="paragraph" w:styleId="Heading1">
    <w:name w:val="heading 1"/>
    <w:basedOn w:val="Normal"/>
    <w:next w:val="Normal"/>
    <w:link w:val="Heading1Char"/>
    <w:uiPriority w:val="9"/>
    <w:qFormat/>
    <w:rsid w:val="00EE7A2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A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7A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0921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57274E"/>
  </w:style>
  <w:style w:type="table" w:styleId="TableGrid">
    <w:name w:val="Table Grid"/>
    <w:basedOn w:val="TableNormal"/>
    <w:uiPriority w:val="39"/>
    <w:rsid w:val="0057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74E"/>
    <w:rPr>
      <w:color w:val="800080"/>
      <w:u w:val="single"/>
    </w:rPr>
  </w:style>
  <w:style w:type="paragraph" w:customStyle="1" w:styleId="font0">
    <w:name w:val="font0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</w:rPr>
  </w:style>
  <w:style w:type="paragraph" w:customStyle="1" w:styleId="font7">
    <w:name w:val="font7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6"/>
      <w:szCs w:val="26"/>
    </w:rPr>
  </w:style>
  <w:style w:type="paragraph" w:customStyle="1" w:styleId="xl65">
    <w:name w:val="xl65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69">
    <w:name w:val="xl69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70">
    <w:name w:val="xl70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Light">
    <w:name w:val="Grid Table Light"/>
    <w:basedOn w:val="TableNormal"/>
    <w:uiPriority w:val="40"/>
    <w:rsid w:val="00D86E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7A22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A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7A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E7A22"/>
  </w:style>
  <w:style w:type="table" w:styleId="GridTable5Dark-Accent5">
    <w:name w:val="Grid Table 5 Dark Accent 5"/>
    <w:basedOn w:val="TableNormal"/>
    <w:uiPriority w:val="50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A22"/>
  </w:style>
  <w:style w:type="table" w:customStyle="1" w:styleId="GridTable4-Accent51">
    <w:name w:val="Grid Table 4 - Accent 5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EE7A2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7A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A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A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A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E7A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A2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7A22"/>
  </w:style>
  <w:style w:type="character" w:customStyle="1" w:styleId="DateChar">
    <w:name w:val="Date Char"/>
    <w:basedOn w:val="DefaultParagraphFont"/>
    <w:link w:val="Date"/>
    <w:uiPriority w:val="99"/>
    <w:semiHidden/>
    <w:rsid w:val="00EE7A22"/>
  </w:style>
  <w:style w:type="paragraph" w:styleId="TOCHeading">
    <w:name w:val="TOC Heading"/>
    <w:basedOn w:val="Heading1"/>
    <w:next w:val="Normal"/>
    <w:uiPriority w:val="39"/>
    <w:unhideWhenUsed/>
    <w:qFormat/>
    <w:rsid w:val="00EE7A22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E7A22"/>
    <w:pPr>
      <w:spacing w:after="100"/>
      <w:ind w:left="220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E7A22"/>
    <w:pPr>
      <w:spacing w:after="10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E7A22"/>
    <w:pPr>
      <w:spacing w:after="100"/>
      <w:ind w:left="440"/>
    </w:pPr>
    <w:rPr>
      <w:rFonts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EE7A22"/>
  </w:style>
  <w:style w:type="character" w:styleId="CommentReference">
    <w:name w:val="annotation reference"/>
    <w:basedOn w:val="DefaultParagraphFont"/>
    <w:uiPriority w:val="99"/>
    <w:semiHidden/>
    <w:unhideWhenUsed/>
    <w:rsid w:val="00EE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A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22"/>
    <w:rPr>
      <w:rFonts w:ascii="Segoe UI" w:hAnsi="Segoe UI" w:cs="Segoe UI"/>
      <w:sz w:val="18"/>
      <w:szCs w:val="18"/>
    </w:rPr>
  </w:style>
  <w:style w:type="table" w:customStyle="1" w:styleId="GridTable4-Accent521">
    <w:name w:val="Grid Table 4 - Accent 52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">
    <w:name w:val="Grid Table 4 - Accent 1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E7A22"/>
  </w:style>
  <w:style w:type="table" w:customStyle="1" w:styleId="TableGrid1">
    <w:name w:val="Table Grid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7A22"/>
    <w:rPr>
      <w:color w:val="808080"/>
    </w:rPr>
  </w:style>
  <w:style w:type="table" w:customStyle="1" w:styleId="GridTable4-Accent13">
    <w:name w:val="Grid Table 4 - Accent 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EE7A22"/>
  </w:style>
  <w:style w:type="table" w:customStyle="1" w:styleId="GridTable4-Accent54">
    <w:name w:val="Grid Table 4 - Accent 54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">
    <w:name w:val="Grid Table 4 - Accent 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">
    <w:name w:val="Grid Table 4 - Accent 12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E7A22"/>
  </w:style>
  <w:style w:type="table" w:customStyle="1" w:styleId="TableGrid2">
    <w:name w:val="Table Grid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4">
    <w:name w:val="Grid Table 4 - Accent 1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EE7A22"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5">
    <w:name w:val="Grid Table 4 - Accent 55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2">
    <w:name w:val="Grid Table 4 - Accent 1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23">
    <w:name w:val="Grid Table 4 - Accent 12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1">
    <w:name w:val="Grid Table 4 - Accent 12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1">
    <w:name w:val="Grid Table 4 - Accent 12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E7A2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PhDThesisHeading1">
    <w:name w:val="PhD Thesis Heading 1"/>
    <w:basedOn w:val="Normal"/>
    <w:link w:val="PhDThesisHeading1Char"/>
    <w:qFormat/>
    <w:rsid w:val="00EE7A22"/>
    <w:rPr>
      <w:rFonts w:ascii="Times New Roman" w:hAnsi="Times New Roman" w:cs="Times New Roman"/>
      <w:sz w:val="28"/>
      <w:szCs w:val="28"/>
    </w:rPr>
  </w:style>
  <w:style w:type="paragraph" w:customStyle="1" w:styleId="PhDThesisSubtitle1">
    <w:name w:val="PhD Thesis Subtitle 1"/>
    <w:basedOn w:val="PhDThesisHeading1"/>
    <w:link w:val="PhDThesisSubtitle1Char"/>
    <w:qFormat/>
    <w:rsid w:val="00EE7A22"/>
    <w:rPr>
      <w:sz w:val="24"/>
    </w:rPr>
  </w:style>
  <w:style w:type="character" w:customStyle="1" w:styleId="PhDThesisHeading1Char">
    <w:name w:val="PhD Thesis Heading 1 Char"/>
    <w:basedOn w:val="DefaultParagraphFont"/>
    <w:link w:val="PhDThesisHeading1"/>
    <w:rsid w:val="00EE7A22"/>
    <w:rPr>
      <w:rFonts w:ascii="Times New Roman" w:hAnsi="Times New Roman" w:cs="Times New Roman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E7A22"/>
    <w:rPr>
      <w:i/>
      <w:iCs/>
      <w:color w:val="404040" w:themeColor="text1" w:themeTint="BF"/>
    </w:rPr>
  </w:style>
  <w:style w:type="character" w:customStyle="1" w:styleId="PhDThesisSubtitle1Char">
    <w:name w:val="PhD Thesis Subtitle 1 Char"/>
    <w:basedOn w:val="PhDThesisHeading1Char"/>
    <w:link w:val="PhDThesisSubtitle1"/>
    <w:rsid w:val="00EE7A22"/>
    <w:rPr>
      <w:rFonts w:ascii="Times New Roman" w:hAnsi="Times New Roman" w:cs="Times New Roman"/>
      <w:sz w:val="24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EE7A2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E7A2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E7A2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E7A2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E7A2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E7A22"/>
    <w:pPr>
      <w:spacing w:after="100"/>
      <w:ind w:left="1760"/>
    </w:pPr>
  </w:style>
  <w:style w:type="character" w:customStyle="1" w:styleId="Mention1">
    <w:name w:val="Mention1"/>
    <w:basedOn w:val="DefaultParagraphFont"/>
    <w:uiPriority w:val="99"/>
    <w:semiHidden/>
    <w:unhideWhenUsed/>
    <w:rsid w:val="00EE7A2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EE7A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E7A22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EE7A22"/>
  </w:style>
  <w:style w:type="table" w:customStyle="1" w:styleId="TableGrid3">
    <w:name w:val="Table Grid3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5">
    <w:name w:val="Grid Table 4 - Accent 15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EE7A22"/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6">
    <w:name w:val="Grid Table 4 - Accent 56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3">
    <w:name w:val="Grid Table 4 - Accent 1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EE7A22"/>
  </w:style>
  <w:style w:type="table" w:customStyle="1" w:styleId="TableGrid21">
    <w:name w:val="Table Grid2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4">
    <w:name w:val="Grid Table 4 - Accent 12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EE7A22"/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1">
    <w:name w:val="Grid Table 4 - Accent 51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1">
    <w:name w:val="Grid Table 4 - Accent 1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1">
    <w:name w:val="List Table 4 - Accent 51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12">
    <w:name w:val="Table Grid Light1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7A22"/>
  </w:style>
  <w:style w:type="table" w:styleId="PlainTable4">
    <w:name w:val="Plain Table 4"/>
    <w:basedOn w:val="TableNormal"/>
    <w:uiPriority w:val="44"/>
    <w:rsid w:val="00E34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C</dc:creator>
  <cp:keywords/>
  <dc:description/>
  <cp:lastModifiedBy>Kate Mounsey</cp:lastModifiedBy>
  <cp:revision>2</cp:revision>
  <dcterms:created xsi:type="dcterms:W3CDTF">2020-08-19T04:59:00Z</dcterms:created>
  <dcterms:modified xsi:type="dcterms:W3CDTF">2020-08-19T04:59:00Z</dcterms:modified>
</cp:coreProperties>
</file>